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88E" w:rsidRDefault="00C7588E" w:rsidP="00C7588E">
      <w:pPr>
        <w:rPr>
          <w:rFonts w:ascii="Arial" w:hAnsi="Arial" w:cs="Arial"/>
          <w:b/>
          <w:lang w:val="en-US"/>
        </w:rPr>
      </w:pPr>
      <w:r w:rsidRPr="00287CDE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2</w:t>
      </w:r>
      <w:r w:rsidRPr="00287CDE">
        <w:rPr>
          <w:rFonts w:ascii="Arial" w:hAnsi="Arial" w:cs="Arial"/>
          <w:b/>
          <w:lang w:val="en-US"/>
        </w:rPr>
        <w:t xml:space="preserve">: List of the first hundred ranked gene candidates identified in </w:t>
      </w:r>
      <w:proofErr w:type="gramStart"/>
      <w:r w:rsidRPr="00287CDE">
        <w:rPr>
          <w:rFonts w:ascii="Arial" w:hAnsi="Arial" w:cs="Arial"/>
          <w:b/>
          <w:lang w:val="en-US"/>
        </w:rPr>
        <w:t>2</w:t>
      </w:r>
      <w:proofErr w:type="gramEnd"/>
      <w:r w:rsidRPr="00287CDE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experiments</w:t>
      </w:r>
      <w:r w:rsidRPr="00287CDE">
        <w:rPr>
          <w:rFonts w:ascii="Arial" w:hAnsi="Arial" w:cs="Arial"/>
          <w:b/>
          <w:lang w:val="en-US"/>
        </w:rPr>
        <w:t xml:space="preserve"> of the CRISPR/Cas9 screen. Analysis run with </w:t>
      </w:r>
      <w:proofErr w:type="spellStart"/>
      <w:r w:rsidRPr="00287CDE">
        <w:rPr>
          <w:rFonts w:ascii="Arial" w:hAnsi="Arial" w:cs="Arial"/>
          <w:b/>
          <w:lang w:val="en-US"/>
        </w:rPr>
        <w:t>Mageck</w:t>
      </w:r>
      <w:proofErr w:type="spellEnd"/>
      <w:r w:rsidRPr="00287CDE">
        <w:rPr>
          <w:rFonts w:ascii="Arial" w:hAnsi="Arial" w:cs="Arial"/>
          <w:b/>
          <w:lang w:val="en-US"/>
        </w:rPr>
        <w:t xml:space="preserve"> software, CDV treated group versus control at D15. </w:t>
      </w:r>
    </w:p>
    <w:p w:rsidR="00C7588E" w:rsidRPr="00287CDE" w:rsidRDefault="00C7588E" w:rsidP="00C7588E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6539" w:type="dxa"/>
        <w:tblInd w:w="108" w:type="dxa"/>
        <w:tblLook w:val="04A0" w:firstRow="1" w:lastRow="0" w:firstColumn="1" w:lastColumn="0" w:noHBand="0" w:noVBand="1"/>
      </w:tblPr>
      <w:tblGrid>
        <w:gridCol w:w="1770"/>
        <w:gridCol w:w="1134"/>
        <w:gridCol w:w="1134"/>
        <w:gridCol w:w="1475"/>
        <w:gridCol w:w="1134"/>
      </w:tblGrid>
      <w:tr w:rsidR="00C7588E" w:rsidRPr="00287CDE" w:rsidTr="00C7588E">
        <w:trPr>
          <w:trHeight w:val="300"/>
        </w:trPr>
        <w:tc>
          <w:tcPr>
            <w:tcW w:w="1662" w:type="dxa"/>
            <w:shd w:val="clear" w:color="auto" w:fill="D9D9D9" w:themeFill="background1" w:themeFillShade="D9"/>
            <w:noWrap/>
            <w:hideMark/>
          </w:tcPr>
          <w:p w:rsidR="00C7588E" w:rsidRPr="0023327B" w:rsidRDefault="00C7588E" w:rsidP="00732EB4">
            <w:pPr>
              <w:rPr>
                <w:rFonts w:ascii="Arial" w:hAnsi="Arial" w:cs="Arial"/>
                <w:b/>
              </w:rPr>
            </w:pPr>
            <w:r w:rsidRPr="0023327B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:rsidR="00C7588E" w:rsidRPr="0023327B" w:rsidRDefault="00C7588E" w:rsidP="00732EB4">
            <w:pPr>
              <w:rPr>
                <w:rFonts w:ascii="Arial" w:hAnsi="Arial" w:cs="Arial"/>
                <w:b/>
              </w:rPr>
            </w:pPr>
            <w:r w:rsidRPr="0023327B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:rsidR="00C7588E" w:rsidRPr="0023327B" w:rsidRDefault="00C7588E" w:rsidP="00732EB4">
            <w:pPr>
              <w:rPr>
                <w:rFonts w:ascii="Arial" w:hAnsi="Arial" w:cs="Arial"/>
                <w:b/>
              </w:rPr>
            </w:pPr>
            <w:r w:rsidRPr="0023327B">
              <w:rPr>
                <w:rFonts w:ascii="Arial" w:hAnsi="Arial" w:cs="Arial"/>
                <w:b/>
              </w:rPr>
              <w:t>FDR</w:t>
            </w:r>
          </w:p>
        </w:tc>
        <w:tc>
          <w:tcPr>
            <w:tcW w:w="1475" w:type="dxa"/>
            <w:shd w:val="clear" w:color="auto" w:fill="D9D9D9" w:themeFill="background1" w:themeFillShade="D9"/>
            <w:noWrap/>
            <w:hideMark/>
          </w:tcPr>
          <w:p w:rsidR="00C7588E" w:rsidRPr="0023327B" w:rsidRDefault="00C7588E" w:rsidP="00732EB4">
            <w:pPr>
              <w:rPr>
                <w:rFonts w:ascii="Arial" w:hAnsi="Arial" w:cs="Arial"/>
                <w:b/>
              </w:rPr>
            </w:pPr>
            <w:r w:rsidRPr="0023327B">
              <w:rPr>
                <w:rFonts w:ascii="Arial" w:hAnsi="Arial" w:cs="Arial"/>
                <w:b/>
              </w:rPr>
              <w:t>good_sgrna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:rsidR="00C7588E" w:rsidRPr="0023327B" w:rsidRDefault="00C7588E" w:rsidP="00732EB4">
            <w:pPr>
              <w:rPr>
                <w:rFonts w:ascii="Arial" w:hAnsi="Arial" w:cs="Arial"/>
                <w:b/>
              </w:rPr>
            </w:pPr>
            <w:r w:rsidRPr="0023327B">
              <w:rPr>
                <w:rFonts w:ascii="Arial" w:hAnsi="Arial" w:cs="Arial"/>
                <w:b/>
              </w:rPr>
              <w:t>LFC</w:t>
            </w:r>
          </w:p>
        </w:tc>
        <w:bookmarkStart w:id="0" w:name="_GoBack"/>
        <w:bookmarkEnd w:id="0"/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RP6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.61E-06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37129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0676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STT3A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3.56E-06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37129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5896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TMTC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010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5049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839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FAM129B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014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5049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6285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RAN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014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5049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5639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TIGIT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015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5049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6252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UTRN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0218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0990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63495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EFCAB7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0269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6188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1568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ZNF28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042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10967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5721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C1QBP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044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10967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1863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OSTC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050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46464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64405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WDR78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058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4524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ZBTB7A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067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634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ADAM2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069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4141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YPD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078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350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GNA1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082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73496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NANP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104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67968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ACTR6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1109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4796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MLLT10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114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9584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MET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1158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009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RPL17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1258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0102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MAP4K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129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4639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ST8SIA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136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4161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C5H11orf5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1417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9582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OC610887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1426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0069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OC10068456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143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2679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ARID1B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146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7348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OC111090006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1496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9258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lastRenderedPageBreak/>
              <w:t>FASN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154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289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COG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1597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77515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334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OC475706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1749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1111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21674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OC100682600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1939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6107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7624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ACVR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2096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68278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61089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UBR7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210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68278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8368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DIS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2328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7319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22911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TMEM24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2338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7319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32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RNASE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245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7319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22185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ZFP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2459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7319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109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CCDC30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264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7319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6091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KANSL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265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7319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6226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BLOC1S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269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7319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209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OC60769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27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7319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6539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RTKN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291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7352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4629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GAB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3107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7352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558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CCNT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312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7352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3008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PPP4R3B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3237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7352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8194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STT3B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3359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7352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345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GRIN2D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3367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7352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5306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GINM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343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7352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3904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NOL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3619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8858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24066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PRSS5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384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94479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776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TMEM16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388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94479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0423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BTD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393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94479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6146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ATP8B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394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894479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7812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OC100688648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412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0320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3923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MINK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435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0320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8699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BRSK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4446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0320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3941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TMED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448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0320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673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PSMG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452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0320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1751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RHO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45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0320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5768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lastRenderedPageBreak/>
              <w:t>NIFK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4669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0320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26408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CRYBG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473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0320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8303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RWDD2A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4856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0320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6492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SOCS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487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0320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3005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DDX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4907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0320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2393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DVL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491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03205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481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AMH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533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22737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362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INTS1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535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22737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8316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UFC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5708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22737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1786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TC4S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571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22737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5006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RRC3B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578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22737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8402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SDHAF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581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22737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517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RINT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5826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22737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600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EMSY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5869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22737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28405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CCT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589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22737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3113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SPG2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600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22737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755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BCR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6088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22737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5356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OC100686929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6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22737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0648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ZEB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617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22737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0382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SLC39A10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632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30312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6034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ST8SIA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637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30312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1933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STRA6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6717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3516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26913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AFF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672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3516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2184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OC10215389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6846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3516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0702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OC10655926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685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3516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27808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OC49137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6887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3516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5058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FAT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69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3516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99452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FABP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701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3699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6274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SKIDA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7086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36991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516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FAM118B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718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37407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954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FAM120B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73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40576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2434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SUFU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74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40576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421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lastRenderedPageBreak/>
              <w:t>HACD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78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40576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2745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ALCAM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792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40576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1708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OC10068705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796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40576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2711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CELSR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807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40576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7786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MBNL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813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40576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2862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IGFBP6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8206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40576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4058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RP5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822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40576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3967</w:t>
            </w:r>
          </w:p>
        </w:tc>
      </w:tr>
      <w:tr w:rsidR="00C7588E" w:rsidRPr="00287CDE" w:rsidTr="00C7588E">
        <w:trPr>
          <w:trHeight w:val="300"/>
        </w:trPr>
        <w:tc>
          <w:tcPr>
            <w:tcW w:w="1662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LOC100856444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008281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940576</w:t>
            </w:r>
          </w:p>
        </w:tc>
        <w:tc>
          <w:tcPr>
            <w:tcW w:w="1475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C7588E" w:rsidRPr="00287CDE" w:rsidRDefault="00C7588E" w:rsidP="00732EB4">
            <w:pPr>
              <w:rPr>
                <w:rFonts w:ascii="Arial" w:hAnsi="Arial" w:cs="Arial"/>
              </w:rPr>
            </w:pPr>
            <w:r w:rsidRPr="00287CDE">
              <w:rPr>
                <w:rFonts w:ascii="Arial" w:hAnsi="Arial" w:cs="Arial"/>
              </w:rPr>
              <w:t>0.51748</w:t>
            </w:r>
          </w:p>
        </w:tc>
      </w:tr>
    </w:tbl>
    <w:p w:rsidR="00503ADE" w:rsidRPr="00C7588E" w:rsidRDefault="00503ADE">
      <w:pPr>
        <w:rPr>
          <w:lang w:val="en-US"/>
        </w:rPr>
      </w:pPr>
    </w:p>
    <w:sectPr w:rsidR="00503ADE" w:rsidRPr="00C758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88E"/>
    <w:rsid w:val="00503ADE"/>
    <w:rsid w:val="00C7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B006FB"/>
  <w15:chartTrackingRefBased/>
  <w15:docId w15:val="{B94E8A05-DCBF-42FD-B762-47910DC5E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88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9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dauskaite, Vaiva (VETSUISSE)</dc:creator>
  <cp:keywords/>
  <dc:description/>
  <cp:lastModifiedBy>Gradauskaite, Vaiva (VETSUISSE)</cp:lastModifiedBy>
  <cp:revision>1</cp:revision>
  <dcterms:created xsi:type="dcterms:W3CDTF">2022-07-20T08:08:00Z</dcterms:created>
  <dcterms:modified xsi:type="dcterms:W3CDTF">2022-07-20T08:09:00Z</dcterms:modified>
</cp:coreProperties>
</file>